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ContentType="application/vnd.openxmlformats-officedocument.custom-properties+xml" PartName="/docProps/custom.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arget="docProps/custom.xml" Type="http://schemas.openxmlformats.org/officeDocument/2006/relationships/custom-properties"/></Relationships>
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1D4" w:rsidRPr="00FC5F5C" w:rsidRDefault="009121D4" w:rsidP="009121D4">
      <w:pPr>
        <w:widowControl/>
        <w:wordWrap/>
        <w:autoSpaceDE/>
        <w:autoSpaceDN/>
        <w:rPr>
          <w:rFonts w:ascii="arials" w:hAnsi="arials" w:cs="Times New Roman" w:hint="eastAsia"/>
          <w:b/>
          <w:sz w:val="24"/>
          <w:szCs w:val="24"/>
        </w:rPr>
      </w:pPr>
      <w:r w:rsidRPr="00FC5F5C">
        <w:rPr>
          <w:rFonts w:ascii="arials" w:hAnsi="arials" w:cs="Times New Roman"/>
          <w:b/>
          <w:sz w:val="24"/>
          <w:szCs w:val="24"/>
        </w:rPr>
        <w:t xml:space="preserve">Supplementary Table 1. </w:t>
      </w:r>
      <w:r w:rsidRPr="00FC5F5C">
        <w:rPr>
          <w:rFonts w:ascii="arials" w:hAnsi="arials" w:cs="Times New Roman"/>
          <w:sz w:val="24"/>
          <w:szCs w:val="24"/>
        </w:rPr>
        <w:t>List of medication</w:t>
      </w:r>
      <w:r>
        <w:rPr>
          <w:rFonts w:ascii="arials" w:hAnsi="arials" w:cs="Times New Roman"/>
          <w:sz w:val="24"/>
          <w:szCs w:val="24"/>
        </w:rPr>
        <w:t>s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0"/>
        <w:gridCol w:w="1980"/>
        <w:gridCol w:w="3524"/>
      </w:tblGrid>
      <w:tr w:rsidR="009121D4" w:rsidRPr="00FC5F5C" w:rsidTr="0080347D">
        <w:trPr>
          <w:trHeight w:val="330"/>
        </w:trPr>
        <w:tc>
          <w:tcPr>
            <w:tcW w:w="2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dication code</w:t>
            </w:r>
          </w:p>
        </w:tc>
        <w:tc>
          <w:tcPr>
            <w:tcW w:w="3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ngredient name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t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droge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9401ATB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proterone acetate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001ATB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nasteride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1101ATB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ironolactone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1102ATB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ironolactone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700ATB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ironolactone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fertil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001ATB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astrozole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6201ATB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omiphene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702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nadotropin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730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nadotropin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731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nadotropin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732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nadotropin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803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nadotropin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805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nadotropin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830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nadotropin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7202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nRH agonist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402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nadotropin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404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nadotropin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201ATB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trozole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602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nRH agonist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604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nRH agonist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630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nRH agonist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201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nadotropin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202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nadotropin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4902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nRH agonist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4930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nRH agonist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7501BIJ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nRH agonist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54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al contraceptives &amp; progest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54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7100ATB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54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thinyl estradiol/</w:t>
            </w:r>
            <w:r w:rsidRPr="000E54FE">
              <w:rPr>
                <w:rFonts w:hint="eastAsia"/>
              </w:rPr>
              <w:t xml:space="preserve"> </w:t>
            </w:r>
            <w:r w:rsidRPr="000E54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ab/>
              <w:t>drospirenone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54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7000ATB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54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thinyl estradiol/</w:t>
            </w:r>
            <w:r w:rsidRPr="000E54FE">
              <w:rPr>
                <w:rFonts w:hint="eastAsia"/>
              </w:rPr>
              <w:t xml:space="preserve"> </w:t>
            </w:r>
            <w:r w:rsidRPr="000E54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ab/>
              <w:t>drospirenone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54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8600ATB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54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tradiol valerate/dienogest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54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903ATB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54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droxyprogesterone </w:t>
            </w:r>
            <w:r w:rsidRPr="000E54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cetate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54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905ATB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54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droxyprogesterone </w:t>
            </w:r>
            <w:r w:rsidRPr="000E54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cetate</w:t>
            </w:r>
          </w:p>
        </w:tc>
      </w:tr>
      <w:tr w:rsidR="009121D4" w:rsidRPr="00FC5F5C" w:rsidTr="0080347D">
        <w:trPr>
          <w:trHeight w:val="330"/>
        </w:trPr>
        <w:tc>
          <w:tcPr>
            <w:tcW w:w="2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54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906ATB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0E54FE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54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droxyprogesterone </w:t>
            </w:r>
            <w:r w:rsidRPr="000E54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cetate</w:t>
            </w:r>
          </w:p>
        </w:tc>
      </w:tr>
    </w:tbl>
    <w:p w:rsidR="009121D4" w:rsidRPr="00FC5F5C" w:rsidRDefault="009121D4" w:rsidP="009121D4">
      <w:pPr>
        <w:rPr>
          <w:rFonts w:ascii="arials" w:hAnsi="arials" w:hint="eastAsia"/>
        </w:rPr>
      </w:pPr>
    </w:p>
    <w:p w:rsidR="009121D4" w:rsidRPr="00FC5F5C" w:rsidRDefault="009121D4" w:rsidP="009121D4">
      <w:pPr>
        <w:widowControl/>
        <w:wordWrap/>
        <w:autoSpaceDE/>
        <w:autoSpaceDN/>
        <w:spacing w:after="200" w:line="276" w:lineRule="auto"/>
        <w:rPr>
          <w:rFonts w:ascii="arials" w:hAnsi="arials" w:cs="Times New Roman" w:hint="eastAsia"/>
          <w:b/>
          <w:sz w:val="24"/>
          <w:szCs w:val="24"/>
        </w:rPr>
      </w:pPr>
      <w:r w:rsidRPr="00FC5F5C">
        <w:rPr>
          <w:rFonts w:ascii="arials" w:hAnsi="arials" w:cs="Times New Roman"/>
          <w:b/>
          <w:sz w:val="24"/>
          <w:szCs w:val="24"/>
        </w:rPr>
        <w:br w:type="page"/>
      </w:r>
    </w:p>
    <w:p w:rsidR="009121D4" w:rsidRPr="00FC5F5C" w:rsidRDefault="009121D4" w:rsidP="009121D4">
      <w:pPr>
        <w:outlineLvl w:val="0"/>
        <w:rPr>
          <w:rFonts w:ascii="arials" w:hAnsi="arials" w:cs="Times New Roman" w:hint="eastAsia"/>
          <w:sz w:val="24"/>
          <w:szCs w:val="24"/>
        </w:rPr>
      </w:pPr>
      <w:r w:rsidRPr="00FC5F5C">
        <w:rPr>
          <w:rFonts w:ascii="arials" w:hAnsi="arials" w:cs="Times New Roman"/>
          <w:b/>
          <w:sz w:val="24"/>
          <w:szCs w:val="24"/>
        </w:rPr>
        <w:lastRenderedPageBreak/>
        <w:t>Supplementary Table 2. Prevalence rates of PCOS and EH from 2009 to 2016</w:t>
      </w:r>
      <w:r>
        <w:rPr>
          <w:rFonts w:ascii="arials" w:hAnsi="arials" w:cs="Times New Roman"/>
          <w:b/>
          <w:sz w:val="24"/>
          <w:szCs w:val="24"/>
        </w:rPr>
        <w:t xml:space="preserve"> by age distribution</w:t>
      </w:r>
    </w:p>
    <w:tbl>
      <w:tblPr>
        <w:tblW w:w="8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"/>
        <w:gridCol w:w="840"/>
        <w:gridCol w:w="840"/>
        <w:gridCol w:w="840"/>
        <w:gridCol w:w="840"/>
        <w:gridCol w:w="840"/>
        <w:gridCol w:w="840"/>
        <w:gridCol w:w="840"/>
        <w:gridCol w:w="840"/>
        <w:gridCol w:w="1060"/>
      </w:tblGrid>
      <w:tr w:rsidR="009121D4" w:rsidRPr="00FC5F5C" w:rsidTr="0080347D">
        <w:trPr>
          <w:trHeight w:val="330"/>
        </w:trPr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ual growth rate</w:t>
            </w:r>
          </w:p>
        </w:tc>
      </w:tr>
      <w:tr w:rsidR="009121D4" w:rsidRPr="00FC5F5C" w:rsidTr="0080347D">
        <w:trPr>
          <w:trHeight w:val="345"/>
        </w:trPr>
        <w:tc>
          <w:tcPr>
            <w:tcW w:w="83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COS, per 100,000 people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8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1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1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2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8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 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8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6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4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7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1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8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7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2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7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2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7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8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7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7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0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8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2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≥ 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.8</w:t>
            </w:r>
          </w:p>
        </w:tc>
      </w:tr>
      <w:tr w:rsidR="009121D4" w:rsidRPr="00FC5F5C" w:rsidTr="0080347D">
        <w:trPr>
          <w:trHeight w:val="345"/>
        </w:trPr>
        <w:tc>
          <w:tcPr>
            <w:tcW w:w="83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H, per 100,000 people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6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7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8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 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8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6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4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9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0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8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5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4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4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1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2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9121D4" w:rsidRPr="00FC5F5C" w:rsidTr="0080347D">
        <w:trPr>
          <w:trHeight w:val="345"/>
        </w:trPr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≥ 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4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4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1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9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8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</w:tr>
    </w:tbl>
    <w:p w:rsidR="009121D4" w:rsidRPr="00FC5F5C" w:rsidRDefault="009121D4" w:rsidP="009121D4">
      <w:pPr>
        <w:widowControl/>
        <w:wordWrap/>
        <w:autoSpaceDE/>
        <w:autoSpaceDN/>
        <w:rPr>
          <w:rFonts w:ascii="arials" w:hAnsi="arials" w:cs="Times New Roman" w:hint="eastAsia"/>
          <w:b/>
          <w:sz w:val="24"/>
          <w:szCs w:val="24"/>
        </w:rPr>
      </w:pPr>
      <w:r w:rsidRPr="00FC5F5C">
        <w:rPr>
          <w:rFonts w:ascii="arials" w:hAnsi="arials" w:cs="Times New Roman"/>
          <w:sz w:val="22"/>
        </w:rPr>
        <w:t>PCOS=polycystic ovary syndrome, EH=endometrial hyperplasia</w:t>
      </w:r>
    </w:p>
    <w:p w:rsidR="009121D4" w:rsidRPr="00FC5F5C" w:rsidRDefault="009121D4" w:rsidP="009121D4">
      <w:pPr>
        <w:widowControl/>
        <w:wordWrap/>
        <w:autoSpaceDE/>
        <w:autoSpaceDN/>
        <w:rPr>
          <w:rFonts w:ascii="arials" w:hAnsi="arials" w:cs="Times New Roman" w:hint="eastAsia"/>
          <w:b/>
          <w:sz w:val="24"/>
          <w:szCs w:val="24"/>
        </w:rPr>
        <w:sectPr w:rsidR="009121D4" w:rsidRPr="00FC5F5C" w:rsidSect="004940C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9121D4" w:rsidRPr="00FC5F5C" w:rsidRDefault="009121D4" w:rsidP="009121D4">
      <w:pPr>
        <w:widowControl/>
        <w:wordWrap/>
        <w:autoSpaceDE/>
        <w:autoSpaceDN/>
        <w:rPr>
          <w:rFonts w:ascii="arials" w:hAnsi="arials" w:cs="Times New Roman" w:hint="eastAsia"/>
          <w:b/>
          <w:sz w:val="24"/>
          <w:szCs w:val="24"/>
        </w:rPr>
      </w:pPr>
      <w:r w:rsidRPr="00FC5F5C">
        <w:rPr>
          <w:rFonts w:ascii="arials" w:hAnsi="arials" w:cs="Times New Roman"/>
          <w:b/>
          <w:sz w:val="24"/>
          <w:szCs w:val="24"/>
        </w:rPr>
        <w:lastRenderedPageBreak/>
        <w:t>Supplementary Table 3. Incidence rates of PCOS and EH from 2009 to 2016</w:t>
      </w:r>
      <w:r>
        <w:rPr>
          <w:rFonts w:ascii="arials" w:hAnsi="arials" w:cs="Times New Roman"/>
          <w:b/>
          <w:sz w:val="24"/>
          <w:szCs w:val="24"/>
        </w:rPr>
        <w:t xml:space="preserve"> by age distribution</w:t>
      </w:r>
    </w:p>
    <w:tbl>
      <w:tblPr>
        <w:tblW w:w="8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"/>
        <w:gridCol w:w="840"/>
        <w:gridCol w:w="840"/>
        <w:gridCol w:w="840"/>
        <w:gridCol w:w="840"/>
        <w:gridCol w:w="840"/>
        <w:gridCol w:w="840"/>
        <w:gridCol w:w="840"/>
        <w:gridCol w:w="840"/>
        <w:gridCol w:w="1060"/>
      </w:tblGrid>
      <w:tr w:rsidR="009121D4" w:rsidRPr="00FC5F5C" w:rsidTr="0080347D">
        <w:trPr>
          <w:trHeight w:val="330"/>
        </w:trPr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ual growth rate</w:t>
            </w:r>
          </w:p>
        </w:tc>
      </w:tr>
      <w:tr w:rsidR="009121D4" w:rsidRPr="00FC5F5C" w:rsidTr="0080347D">
        <w:trPr>
          <w:trHeight w:val="345"/>
        </w:trPr>
        <w:tc>
          <w:tcPr>
            <w:tcW w:w="83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COS, per 100,000 people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1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 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3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8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8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3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7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6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4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7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0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.8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≥ 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.7</w:t>
            </w:r>
          </w:p>
        </w:tc>
      </w:tr>
      <w:tr w:rsidR="009121D4" w:rsidRPr="00FC5F5C" w:rsidTr="0080347D">
        <w:trPr>
          <w:trHeight w:val="345"/>
        </w:trPr>
        <w:tc>
          <w:tcPr>
            <w:tcW w:w="83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H, per 100,000 people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 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2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2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</w:tr>
      <w:tr w:rsidR="009121D4" w:rsidRPr="00FC5F5C" w:rsidTr="0080347D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0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8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9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4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6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1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1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</w:tr>
      <w:tr w:rsidR="009121D4" w:rsidRPr="00FC5F5C" w:rsidTr="0080347D">
        <w:trPr>
          <w:trHeight w:val="345"/>
        </w:trPr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≥ 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1D4" w:rsidRPr="00FC5F5C" w:rsidRDefault="009121D4" w:rsidP="008034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C5F5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</w:tr>
    </w:tbl>
    <w:p w:rsidR="009121D4" w:rsidRPr="00FC5F5C" w:rsidRDefault="009121D4" w:rsidP="009121D4">
      <w:pPr>
        <w:rPr>
          <w:rFonts w:ascii="arials" w:hAnsi="arials" w:cs="Times New Roman" w:hint="eastAsia"/>
          <w:sz w:val="22"/>
        </w:rPr>
      </w:pPr>
      <w:r w:rsidRPr="00FC5F5C">
        <w:rPr>
          <w:rFonts w:ascii="arials" w:hAnsi="arials" w:cs="Times New Roman"/>
          <w:sz w:val="22"/>
        </w:rPr>
        <w:t>PCOS=polycystic ovary syndrome, EH=endometrial hyperplasia</w:t>
      </w:r>
    </w:p>
    <w:p w:rsidR="009121D4" w:rsidRPr="00FC5F5C" w:rsidRDefault="009121D4" w:rsidP="009121D4">
      <w:pPr>
        <w:rPr>
          <w:rFonts w:ascii="arials" w:hAnsi="arials" w:hint="eastAsia"/>
        </w:rPr>
      </w:pPr>
    </w:p>
    <w:p w:rsidR="0073028B" w:rsidRPr="009121D4" w:rsidRDefault="0073028B">
      <w:bookmarkStart w:id="0" w:name="_GoBack"/>
      <w:bookmarkEnd w:id="0"/>
    </w:p>
    <w:sectPr w:rsidR="0073028B" w:rsidRPr="009121D4" w:rsidSect="004940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s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1D4"/>
    <w:rsid w:val="0073028B"/>
    <w:rsid w:val="009121D4"/>
    <w:rsid w:val="00B31C01"/>
    <w:rsid w:val="00B56C94"/>
    <w:rsid w:val="00C4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7B933"/>
  <w15:chartTrackingRefBased/>
  <w15:docId w15:val="{1C238C91-A175-4C1E-BBF2-7DD0A76AB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21D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UN</dc:creator>
  <cp:keywords/>
  <dc:description/>
  <cp:lastModifiedBy>BOHUN</cp:lastModifiedBy>
  <cp:revision>1</cp:revision>
  <dcterms:created xsi:type="dcterms:W3CDTF">2022-10-17T23:50:00Z</dcterms:created>
  <dcterms:modified xsi:type="dcterms:W3CDTF">2022-10-17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2">
    <vt:lpwstr>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</vt:lpwstr>
  </property>
</Properties>
</file>